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F41" w:rsidRDefault="0046785D">
      <w:pPr>
        <w:rPr>
          <w:b/>
        </w:rPr>
      </w:pPr>
      <w:r>
        <w:rPr>
          <w:b/>
        </w:rPr>
        <w:t>Supplementary Materials</w:t>
      </w:r>
    </w:p>
    <w:p w:rsidR="00DC3417" w:rsidRPr="004D4ABA" w:rsidRDefault="004D4ABA" w:rsidP="004D4ABA">
      <w:pPr>
        <w:pStyle w:val="ListParagraph"/>
        <w:numPr>
          <w:ilvl w:val="0"/>
          <w:numId w:val="1"/>
        </w:numPr>
        <w:rPr>
          <w:b/>
        </w:rPr>
      </w:pPr>
      <w:r w:rsidRPr="004D4ABA">
        <w:rPr>
          <w:b/>
        </w:rPr>
        <w:t>Continuous</w:t>
      </w:r>
      <w:r w:rsidR="00DC3417" w:rsidRPr="004D4ABA">
        <w:rPr>
          <w:b/>
        </w:rPr>
        <w:t xml:space="preserve"> Selection Results</w:t>
      </w:r>
    </w:p>
    <w:p w:rsidR="00DC3417" w:rsidRDefault="00DC3417" w:rsidP="00DC3417"/>
    <w:p w:rsidR="00DC3417" w:rsidRDefault="00DC3417" w:rsidP="00DC3417">
      <w:r w:rsidRPr="00DC3417">
        <w:rPr>
          <w:noProof/>
          <w:lang w:eastAsia="en-GB"/>
        </w:rPr>
        <w:drawing>
          <wp:inline distT="0" distB="0" distL="0" distR="0">
            <wp:extent cx="4961393" cy="3242102"/>
            <wp:effectExtent l="0" t="0" r="0" b="0"/>
            <wp:docPr id="1" name="Picture 1" descr="C:\Users\wilro\OneDrive\Documents\Postdoc\Resistance Stability and fitness\Datasheets\Fatemeh's data\Graphs\Male DR Cur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lro\OneDrive\Documents\Postdoc\Resistance Stability and fitness\Datasheets\Fatemeh's data\Graphs\Male DR Curv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594" cy="324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3417" w:rsidRPr="004D4ABA" w:rsidRDefault="00DC3417" w:rsidP="0046785D">
      <w:r>
        <w:rPr>
          <w:b/>
        </w:rPr>
        <w:t xml:space="preserve">Figure S1. </w:t>
      </w:r>
      <w:r w:rsidR="004D4ABA">
        <w:t xml:space="preserve">Dose-response curves for </w:t>
      </w:r>
      <w:r w:rsidR="004D4ABA" w:rsidRPr="004D4ABA">
        <w:t>male Drosophila suzukii exposed to zeta-cypermethrin across a range of concentrations for each experimental group: Wolfskill, and generations 1 (preselection), 20 (immediately after selection termination) and 35 (post selection) of the “MO” population. Solid lines represent fitted two-parameter log-logistic models, with shaded regions indicating 95% confidence intervals (a separate metric from the 95% confidence intervals in the bootstrap resampling). Open circles show observed mortality proportions for individual dose-population combinations. The x-axis presents insecticide concentration on a logarithmic scale (ppm), while the y-axis shows percent mortality.</w:t>
      </w:r>
      <w:r w:rsidR="004D4ABA" w:rsidRPr="004D4ABA">
        <w:rPr>
          <w:b/>
        </w:rPr>
        <w:t xml:space="preserve"> </w:t>
      </w:r>
    </w:p>
    <w:p w:rsidR="0046785D" w:rsidRPr="004D4ABA" w:rsidRDefault="0046785D" w:rsidP="004D4ABA">
      <w:pPr>
        <w:pStyle w:val="ListParagraph"/>
        <w:numPr>
          <w:ilvl w:val="0"/>
          <w:numId w:val="1"/>
        </w:numPr>
        <w:rPr>
          <w:b/>
        </w:rPr>
      </w:pPr>
      <w:bookmarkStart w:id="0" w:name="_GoBack"/>
      <w:bookmarkEnd w:id="0"/>
      <w:r w:rsidRPr="004D4ABA">
        <w:rPr>
          <w:b/>
        </w:rPr>
        <w:t>Bottleneck Male and Sex Comparison Statistics</w:t>
      </w:r>
    </w:p>
    <w:p w:rsidR="0046785D" w:rsidRDefault="0046785D" w:rsidP="0046785D">
      <w:r>
        <w:t>Males also showed significant resistance increases following the bottleneck, though with different magnitude than females. Baseline mortality at 0 ppm increased from 1.83% (95% CI: 0.37-8.7%) pre-bottleneck to 11.9% (95% CI: 6.8-20.0%) post-recovery, representing approximately 6.5-fold higher natural mortality. At 15 ppm, mortality decreased from 31.0% (95% CI: 23.8-39.3%) pre-bottleneck to 14.7% (95% CI: 10.6-20.0%) post-recovery, a 52.6% significant reduction (p&lt;0.001). The dose-response slope also changed significantly between phases (p&lt;0.001), confirming substantial resistance evolution in males as well.</w:t>
      </w:r>
    </w:p>
    <w:p w:rsidR="0046785D" w:rsidRPr="0046785D" w:rsidRDefault="0046785D" w:rsidP="0046785D">
      <w:r>
        <w:t xml:space="preserve">Both sexes showed significant resistance increases following the bottleneck event (females: 78.9% reduction, p&lt;0.0001; males: 52.6% reduction, p&lt;0.001). While females showed numerically larger resistance evolution than males (26.3 percentage-point difference), the three-way interaction (sex × phase × concentration) was not statistically significant (β = 0.078 ± 0.119 SE, z = 0.65, p = 0.51). This indicates that while the magnitude of resistance increase differed numerically between sexes, there was a lack sufficient statistical power to conclude that sexes responded differently to the bottleneck. </w:t>
      </w:r>
    </w:p>
    <w:sectPr w:rsidR="0046785D" w:rsidRPr="00467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C5334B"/>
    <w:multiLevelType w:val="hybridMultilevel"/>
    <w:tmpl w:val="101C45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85D"/>
    <w:rsid w:val="0046785D"/>
    <w:rsid w:val="004D4ABA"/>
    <w:rsid w:val="0060690D"/>
    <w:rsid w:val="0061146D"/>
    <w:rsid w:val="00DC3417"/>
    <w:rsid w:val="00E84337"/>
    <w:rsid w:val="00F8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6100"/>
  <w15:chartTrackingRefBased/>
  <w15:docId w15:val="{6201E360-ED55-40BC-93C7-EE7A6BDBB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A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0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Buck</dc:creator>
  <cp:keywords/>
  <dc:description/>
  <cp:lastModifiedBy>Nick Buck</cp:lastModifiedBy>
  <cp:revision>3</cp:revision>
  <dcterms:created xsi:type="dcterms:W3CDTF">2025-12-01T17:55:00Z</dcterms:created>
  <dcterms:modified xsi:type="dcterms:W3CDTF">2026-01-18T18:57:00Z</dcterms:modified>
</cp:coreProperties>
</file>